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88"/>
        <w:gridCol w:w="1175"/>
        <w:gridCol w:w="818"/>
        <w:gridCol w:w="1538"/>
        <w:gridCol w:w="9356"/>
      </w:tblGrid>
      <w:tr>
        <w:trPr>
          <w:trHeight w:val="69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old Chang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ot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ymbol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ntrez Gene Name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1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.18E−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1262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REML1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triggering receptor expressed on myeloid cells-like 1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1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.61E−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188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SOCS3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suppressor of cytokine signaling 3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21E−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4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.77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798172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HD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heavy constant delta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5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9.51E−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5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5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06E−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6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LOC652493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 kappa chain V-I region HK102-like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6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.48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79952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HA1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heavy constant alpha 1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6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.83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011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HG1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heavy constant gamma 1 (G1m marker)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7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74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798174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HA1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heavy constant alpha 1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7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.31E−0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178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FAM20A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family with sequence similarity 20, member A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59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40E−0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3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@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locus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68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5.02E−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536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69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.66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70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.22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@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locus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7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.51E−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3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74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.88E−0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29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819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.04E−0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04343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D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KC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kappa constant</w:t>
            </w:r>
          </w:p>
        </w:tc>
      </w:tr>
      <w:tr>
        <w:trPr>
          <w:trHeight w:val="41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6.44E−0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81008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GJ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immunoglobulin J polypeptide, linker protein for immunoglobulin alpha and mu polypeptides</w:t>
            </w:r>
          </w:p>
        </w:tc>
      </w:tr>
    </w:tbl>
    <w:p>
      <w:pPr>
        <w:pStyle w:val="Normal"/>
        <w:rPr/>
      </w:pPr>
      <w:r>
        <w:rPr>
          <w:lang w:val="en-US"/>
        </w:rPr>
        <w:t>Table S4. Annotated genes with expression at discharge significantly different from 6 months after MI. D = duplicate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9:12:00Z</dcterms:created>
  <dc:creator>Beata</dc:creator>
  <dc:description/>
  <dc:language>en-US</dc:language>
  <cp:lastModifiedBy>Beata</cp:lastModifiedBy>
  <dcterms:modified xsi:type="dcterms:W3CDTF">2012-10-23T09:22:00Z</dcterms:modified>
  <cp:revision>1</cp:revision>
  <dc:subject/>
  <dc:title/>
</cp:coreProperties>
</file>